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FB1" w:rsidRPr="00B23EAE" w:rsidRDefault="00A46FB1" w:rsidP="00A46FB1">
      <w:pPr>
        <w:rPr>
          <w:rFonts w:ascii="Times New Roman" w:hAnsi="Times New Roman" w:cs="Times New Roman"/>
          <w:b/>
          <w:sz w:val="22"/>
        </w:rPr>
      </w:pPr>
      <w:r w:rsidRPr="00B23EAE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8</w:t>
      </w:r>
      <w:r w:rsidRPr="00B23EAE">
        <w:rPr>
          <w:rFonts w:ascii="Times New Roman" w:hAnsi="Times New Roman" w:cs="Times New Roman"/>
          <w:b/>
          <w:sz w:val="22"/>
        </w:rPr>
        <w:t xml:space="preserve"> Table. </w:t>
      </w:r>
      <w:r w:rsidRPr="00A46FB1">
        <w:rPr>
          <w:rFonts w:ascii="Times New Roman" w:hAnsi="Times New Roman" w:cs="Times New Roman"/>
          <w:b/>
          <w:sz w:val="22"/>
        </w:rPr>
        <w:t>Metabolic pathways associated with the major CCA axis, correlated with habitat types of strains (false discovery rate [FDR] was used as a significance threshold in the enrichment analysis).</w:t>
      </w:r>
    </w:p>
    <w:tbl>
      <w:tblPr>
        <w:tblStyle w:val="a5"/>
        <w:tblW w:w="10456" w:type="dxa"/>
        <w:tblLook w:val="04A0" w:firstRow="1" w:lastRow="0" w:firstColumn="1" w:lastColumn="0" w:noHBand="0" w:noVBand="1"/>
      </w:tblPr>
      <w:tblGrid>
        <w:gridCol w:w="1119"/>
        <w:gridCol w:w="843"/>
        <w:gridCol w:w="1010"/>
        <w:gridCol w:w="1134"/>
        <w:gridCol w:w="6350"/>
      </w:tblGrid>
      <w:tr w:rsidR="00A46FB1" w:rsidRPr="00A46FB1" w:rsidTr="00A46FB1">
        <w:trPr>
          <w:trHeight w:val="705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Collection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FDR</w:t>
            </w:r>
          </w:p>
        </w:tc>
        <w:tc>
          <w:tcPr>
            <w:tcW w:w="1010" w:type="dxa"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No. of genes detected</w:t>
            </w:r>
          </w:p>
        </w:tc>
        <w:tc>
          <w:tcPr>
            <w:tcW w:w="1134" w:type="dxa"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No. of genes in the pathway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Pathway descriptio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E-1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nosl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, and nitrous-oxide reduct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5E-11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nitrogen metabolism, and peptidase u32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2E-10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cytochrome d1 heme domain, and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iroheme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  <w:proofErr w:type="gram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ecarboxylase ,</w:t>
            </w:r>
            <w:proofErr w:type="gram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asnc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like ligand binding doma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E-09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0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cytochrome c-like domain, and cytochrome c oxidase subunit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</w:t>
            </w:r>
            <w:proofErr w:type="spellEnd"/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8E-08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7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nitrogen metabolism, and hem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E-07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heme, and nitrogen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3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ytochrome c oxidase subunit II-like C-terminal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3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arallel beta-helix repeats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tyrene degradation, and 4-hydroxyphenylpyruvate dioxygen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ectin lyase fold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upredoxin</w:t>
            </w:r>
            <w:proofErr w:type="spellEnd"/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ectin lyase fold/virulence factor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WD40/YVTN repeat-like-containing domain superfamily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5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styrene degradation, and 4-hydroxyphenylpyruvate dioxygen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5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lutathione S-transferase, C-terminal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5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lutathione Transferase family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5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lutathione S-transferase, N-terminal doma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5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lutathione S-transferase, C-terminal doma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6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phosphonate and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hosphinate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metabolism, an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BC</w:t>
            </w: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transporter, permease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hne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/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ptxc</w:t>
            </w:r>
            <w:proofErr w:type="spellEnd"/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8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lutathione S-transferase, C-terminal-lik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diment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9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9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AAA domain, putative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biEii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toxin, Type IV TA syste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E-05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nosl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, and nitrous-oxide reduct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nitrogen metabolism, and peptidase u32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dioxygenase, and coenzyme a transfer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2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flagellar hook protein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flge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, and flagellar hook capping prote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2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7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nitrogen metabolism, and hem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2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bacterial regulatory proteins,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gntr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family, and galactose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2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1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entose and glucuronate interconversions, and Pentose phosphate pathway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2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DPG/KHG aldolase, active site 2, and 6-phosphogluconate dehydrat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5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y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5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6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ytopla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9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egradation of aromatic compounds, and Coenzyme A transfer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9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arbohydrate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9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08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al-binding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0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cytochrome d1 heme domain, and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iroheme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  <w:proofErr w:type="gram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ecarboxylase ,</w:t>
            </w:r>
            <w:proofErr w:type="gram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asnc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like ligand binding doma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</w:t>
            </w:r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nmt1</w:t>
            </w: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-like family, and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nnrs</w:t>
            </w:r>
            <w:proofErr w:type="spellEnd"/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heme, and nitrogen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9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iamin diphosphate-binding fold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4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alactose metabolism, and Amino sugar and nucleotide sugar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4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3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thiamine metabolism, and sulfur relay syste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lastRenderedPageBreak/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6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pentose and glucuronate interconversions, and mandelate racemase-lik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0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laci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-type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hth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domain, and galactose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yruvate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iamine pyrophosphate enzyme, C-terminal TPP-binding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1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somer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98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Oxidoreduct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ickel insertio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0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cytochrome c-like domain, and cytochrome c oxidase subunit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</w:t>
            </w:r>
            <w:proofErr w:type="spellEnd"/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ABC transporter type 1, transmembrane domain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I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lik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I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like superfamily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inding-protein-dependent transport system inner membrane component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3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77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ansfer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3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iamine pyrophosphate enzyme, C-terminal TPP binding doma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</w:t>
            </w:r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nmt1</w:t>
            </w: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like family, and creatinine amidohydrol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DPG/KHG aldol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ibokinase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/fructokin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-loop containing nucleoside triphosphate hydrol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o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on transport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DPG and KHG aldol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atworm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7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phosphonate and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hosphinate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metabolism, and phosphate transport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0E-04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0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ecCD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transport family, and Periplasmic binding prote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3E-04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3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thiamine metabolism, and sulfur relay syste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3E-04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eccd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transport family, and periplasmic binding prote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3E-04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8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ucleotide-binding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3E-04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6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ytopla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5E-04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7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porphyrin and chlorophyll metabolism, and thiamine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5E-04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mino sugar and nucleotide sugar metabolism, and Ami_2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.3E-04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alactose metabolism, and Amino sugar and nucleotide sugar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.3E-04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38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TP-binding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2E-04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aci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-type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th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domain, and galactose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flagellar hook protein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flge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, and flagellar hook capping prote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</w:t>
            </w:r>
            <w:r w:rsidRPr="00A46FB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</w:rPr>
              <w:t>ami</w:t>
            </w: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_2, and beta-hexosaminid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1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inase</w:t>
            </w:r>
            <w:bookmarkStart w:id="0" w:name="_GoBack"/>
            <w:bookmarkEnd w:id="0"/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0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arbohydrate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1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nicotinate and nicotinamide metabolism, and terpenoid backbone biosynthesis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ickel insertion, and Atrazine degradatio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1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terpenoid backbone biosynthesis, and folate biosynthesis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5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1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aci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-type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th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domain, and oxidoreductase, n-terminal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1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2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molybdenum cofactor biosynthesis, and sulfur relay syste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1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1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eccd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transport family, and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onb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dependent receptor-like, beta-barrel domain superfamily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.3E-03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77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ansfer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nickel insertion, and atrazine degradatio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ickel insertio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lastRenderedPageBreak/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08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tal-binding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4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-loop containing nucleoside triphosphate hydrol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4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olybdenum cofactor biosynthesis, and Sulfur relay syste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4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ibokinase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/fructokin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8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nmt1-like family, and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nrs</w:t>
            </w:r>
            <w:proofErr w:type="spellEnd"/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9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xed, incl. purine metabolism, and pyrimidine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soprene biosynthesis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olybdenum, and Signal transduction histidine kinase,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ctB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(C4-dicarboxylate transport system regulator)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menaquinone biosynthesis, and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nrs</w:t>
            </w:r>
            <w:proofErr w:type="spellEnd"/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lf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, n-terminal, and maltose/cyclodextrin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bc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transporter, substrate-binding prote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Siderophore-interacting protein, and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ecCD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transport family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BC 3 transport family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4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5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Mixed, incl. bacterial regulatory proteins,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ntr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family, and galactose metabolism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9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Cilium, and </w:t>
            </w:r>
            <w:proofErr w:type="spellStart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ansglycosylase</w:t>
            </w:r>
            <w:proofErr w:type="spellEnd"/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SLT doma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ipopolysaccharide biosynthesis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oenzyme A biosynthesis, and Pantothenate biosynthesis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BC transporter periplasmic binding doma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olybdenum cofactor biosynthesis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eriplasmic binding protein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hosphomethylpyrimidine kin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6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igase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6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4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BC transporter</w:t>
            </w:r>
          </w:p>
        </w:tc>
      </w:tr>
      <w:tr w:rsidR="00A46FB1" w:rsidRPr="00A46FB1" w:rsidTr="00A46FB1">
        <w:trPr>
          <w:trHeight w:val="330"/>
        </w:trPr>
        <w:tc>
          <w:tcPr>
            <w:tcW w:w="1119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onge</w:t>
            </w:r>
          </w:p>
        </w:tc>
        <w:tc>
          <w:tcPr>
            <w:tcW w:w="843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8E-02</w:t>
            </w:r>
          </w:p>
        </w:tc>
        <w:tc>
          <w:tcPr>
            <w:tcW w:w="101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2</w:t>
            </w:r>
          </w:p>
        </w:tc>
        <w:tc>
          <w:tcPr>
            <w:tcW w:w="6350" w:type="dxa"/>
            <w:noWrap/>
            <w:vAlign w:val="center"/>
            <w:hideMark/>
          </w:tcPr>
          <w:p w:rsidR="00A46FB1" w:rsidRPr="00A46FB1" w:rsidRDefault="00A46FB1" w:rsidP="00F14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46FB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gnesium</w:t>
            </w:r>
          </w:p>
        </w:tc>
      </w:tr>
    </w:tbl>
    <w:p w:rsidR="00B23EAE" w:rsidRDefault="00B23EAE"/>
    <w:p w:rsidR="00A46FB1" w:rsidRPr="00A46FB1" w:rsidRDefault="00A46FB1">
      <w:pPr>
        <w:rPr>
          <w:rFonts w:hint="eastAsia"/>
        </w:rPr>
      </w:pPr>
    </w:p>
    <w:sectPr w:rsidR="00A46FB1" w:rsidRPr="00A46FB1" w:rsidSect="00A46FB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76BE" w:rsidRDefault="006676BE" w:rsidP="00D03BD3">
      <w:pPr>
        <w:spacing w:after="0" w:line="240" w:lineRule="auto"/>
      </w:pPr>
      <w:r>
        <w:separator/>
      </w:r>
    </w:p>
  </w:endnote>
  <w:endnote w:type="continuationSeparator" w:id="0">
    <w:p w:rsidR="006676BE" w:rsidRDefault="006676BE" w:rsidP="00D03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76BE" w:rsidRDefault="006676BE" w:rsidP="00D03BD3">
      <w:pPr>
        <w:spacing w:after="0" w:line="240" w:lineRule="auto"/>
      </w:pPr>
      <w:r>
        <w:separator/>
      </w:r>
    </w:p>
  </w:footnote>
  <w:footnote w:type="continuationSeparator" w:id="0">
    <w:p w:rsidR="006676BE" w:rsidRDefault="006676BE" w:rsidP="00D03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AE"/>
    <w:rsid w:val="00423C8F"/>
    <w:rsid w:val="0049093E"/>
    <w:rsid w:val="006676BE"/>
    <w:rsid w:val="007F5FB8"/>
    <w:rsid w:val="008D7AAF"/>
    <w:rsid w:val="00A46FB1"/>
    <w:rsid w:val="00B23EAE"/>
    <w:rsid w:val="00D03BD3"/>
    <w:rsid w:val="00DA1677"/>
    <w:rsid w:val="00E6662A"/>
    <w:rsid w:val="00EA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BD3ADA"/>
  <w15:chartTrackingRefBased/>
  <w15:docId w15:val="{4489EA08-6D55-473D-A15A-8E849871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23EA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23EAE"/>
    <w:rPr>
      <w:color w:val="954F72"/>
      <w:u w:val="single"/>
    </w:rPr>
  </w:style>
  <w:style w:type="paragraph" w:customStyle="1" w:styleId="msonormal0">
    <w:name w:val="msonormal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23EAE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B2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D03B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03BD3"/>
  </w:style>
  <w:style w:type="paragraph" w:styleId="a7">
    <w:name w:val="footer"/>
    <w:basedOn w:val="a"/>
    <w:link w:val="Char0"/>
    <w:uiPriority w:val="99"/>
    <w:unhideWhenUsed/>
    <w:rsid w:val="00D03B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03BD3"/>
  </w:style>
  <w:style w:type="paragraph" w:styleId="a8">
    <w:name w:val="Balloon Text"/>
    <w:basedOn w:val="a"/>
    <w:link w:val="Char1"/>
    <w:uiPriority w:val="99"/>
    <w:semiHidden/>
    <w:unhideWhenUsed/>
    <w:rsid w:val="00D03B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03B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0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70</Words>
  <Characters>6549</Characters>
  <Application>Microsoft Office Word</Application>
  <DocSecurity>0</DocSecurity>
  <Lines>595</Lines>
  <Paragraphs>6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3</cp:revision>
  <dcterms:created xsi:type="dcterms:W3CDTF">2025-02-12T12:19:00Z</dcterms:created>
  <dcterms:modified xsi:type="dcterms:W3CDTF">2025-02-1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7742a6-e887-45fb-84b2-7970d56aa923</vt:lpwstr>
  </property>
</Properties>
</file>